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30C8B" w14:textId="0551411B" w:rsidR="005F65D2" w:rsidRPr="002B6671" w:rsidRDefault="00C15A3B">
      <w:pPr>
        <w:rPr>
          <w:rFonts w:ascii="Times New Roman" w:hAnsi="Times New Roman" w:cs="Times New Roman"/>
          <w:b/>
          <w:bCs/>
        </w:rPr>
      </w:pPr>
      <w:r w:rsidRPr="002B6671">
        <w:rPr>
          <w:rFonts w:ascii="Times New Roman" w:hAnsi="Times New Roman" w:cs="Times New Roman"/>
          <w:b/>
          <w:bCs/>
        </w:rPr>
        <w:t xml:space="preserve">Table </w:t>
      </w:r>
      <w:r w:rsidR="00F36B89">
        <w:rPr>
          <w:rFonts w:ascii="Times New Roman" w:hAnsi="Times New Roman" w:cs="Times New Roman" w:hint="eastAsia"/>
          <w:b/>
          <w:bCs/>
        </w:rPr>
        <w:t>S6</w:t>
      </w:r>
      <w:r w:rsidRPr="002B6671">
        <w:rPr>
          <w:rFonts w:ascii="Times New Roman" w:hAnsi="Times New Roman" w:cs="Times New Roman"/>
          <w:b/>
          <w:bCs/>
        </w:rPr>
        <w:t xml:space="preserve"> Incremental cost-effectiveness ratio </w:t>
      </w:r>
      <w:r w:rsidR="0039087C">
        <w:rPr>
          <w:rFonts w:ascii="Times New Roman" w:hAnsi="Times New Roman" w:cs="Times New Roman" w:hint="eastAsia"/>
          <w:b/>
          <w:bCs/>
        </w:rPr>
        <w:t xml:space="preserve">(in </w:t>
      </w:r>
      <w:r w:rsidR="00F36B89">
        <w:rPr>
          <w:rFonts w:ascii="Times New Roman" w:hAnsi="Times New Roman" w:cs="Times New Roman" w:hint="eastAsia"/>
          <w:b/>
          <w:bCs/>
        </w:rPr>
        <w:t>per-protocol</w:t>
      </w:r>
      <w:r w:rsidR="0039087C">
        <w:rPr>
          <w:rFonts w:ascii="Times New Roman" w:hAnsi="Times New Roman" w:cs="Times New Roman" w:hint="eastAsia"/>
          <w:b/>
          <w:bCs/>
        </w:rPr>
        <w:t xml:space="preserve"> population)</w:t>
      </w:r>
    </w:p>
    <w:tbl>
      <w:tblPr>
        <w:tblW w:w="16513" w:type="dxa"/>
        <w:tblInd w:w="-1276" w:type="dxa"/>
        <w:tblLook w:val="04A0" w:firstRow="1" w:lastRow="0" w:firstColumn="1" w:lastColumn="0" w:noHBand="0" w:noVBand="1"/>
      </w:tblPr>
      <w:tblGrid>
        <w:gridCol w:w="1604"/>
        <w:gridCol w:w="1586"/>
        <w:gridCol w:w="1772"/>
        <w:gridCol w:w="2127"/>
        <w:gridCol w:w="1492"/>
        <w:gridCol w:w="1485"/>
        <w:gridCol w:w="1485"/>
        <w:gridCol w:w="1563"/>
        <w:gridCol w:w="1777"/>
        <w:gridCol w:w="1622"/>
      </w:tblGrid>
      <w:tr w:rsidR="00143840" w:rsidRPr="00C15A3B" w14:paraId="2BC4AA8E" w14:textId="77777777" w:rsidTr="00143840">
        <w:trPr>
          <w:trHeight w:val="810"/>
        </w:trPr>
        <w:tc>
          <w:tcPr>
            <w:tcW w:w="16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65CBE" w14:textId="77777777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0B92B" w14:textId="77777777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remental cost, CNY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6283E1" w14:textId="562A313A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bA1c (%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C7FC8" w14:textId="67BBD972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MI (kg/m2)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F21B4" w14:textId="2B957028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aist circumference (cm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CCE94" w14:textId="558D69C6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ting systolic blood pressure (mmHg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7DFBF4" w14:textId="36C27CDA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ting diastolic blood pressure (mmHg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7809B" w14:textId="559D4C0B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ting heart rate (bpm)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3F89BF" w14:textId="77CEE1BA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asting plasma glucose (mmol/L)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44FC2" w14:textId="34CBFF25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asting insulin (µIU/mL)</w:t>
            </w:r>
          </w:p>
        </w:tc>
      </w:tr>
      <w:tr w:rsidR="00143840" w:rsidRPr="00C15A3B" w14:paraId="2D084C7F" w14:textId="77777777" w:rsidTr="00143840">
        <w:trPr>
          <w:trHeight w:val="54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FE4B3" w14:textId="77777777" w:rsidR="00143840" w:rsidRPr="002B6671" w:rsidRDefault="00143840" w:rsidP="001438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in analysis - mixed effect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57C12" w14:textId="0E794990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132.75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306CF" w14:textId="2BAF5091" w:rsidR="00143840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(-0.156, 0.20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59E99" w14:textId="73A92F2A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2(-0.230, 0.534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2854" w14:textId="692139B8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6(-1.587, 3.599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1E2B4" w14:textId="14AC89DC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53(-2.821, 5.327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2D21A" w14:textId="14393BAC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4(-1.799, 3.066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330EC" w14:textId="54F91307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881(-3.537, 1.776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98C5A" w14:textId="04F4B30E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8(-0.125, 0.382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A2D4A" w14:textId="38CD671C" w:rsidR="00143840" w:rsidRPr="00C15A3B" w:rsidRDefault="00143840" w:rsidP="001438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086(-0.403, 0.230)</w:t>
            </w:r>
          </w:p>
        </w:tc>
      </w:tr>
    </w:tbl>
    <w:p w14:paraId="54B3039A" w14:textId="77777777" w:rsidR="00C15A3B" w:rsidRDefault="00C15A3B">
      <w:pPr>
        <w:rPr>
          <w:rFonts w:ascii="Times New Roman" w:hAnsi="Times New Roman" w:cs="Times New Roman"/>
        </w:rPr>
      </w:pPr>
    </w:p>
    <w:p w14:paraId="3159CF9D" w14:textId="578F3D00" w:rsidR="002B6671" w:rsidRPr="002B6671" w:rsidRDefault="002B6671">
      <w:pPr>
        <w:rPr>
          <w:rFonts w:ascii="Times New Roman" w:hAnsi="Times New Roman" w:cs="Times New Roman"/>
          <w:b/>
          <w:bCs/>
        </w:rPr>
      </w:pPr>
      <w:r w:rsidRPr="002B6671">
        <w:rPr>
          <w:rFonts w:ascii="Times New Roman" w:hAnsi="Times New Roman" w:cs="Times New Roman"/>
          <w:b/>
          <w:bCs/>
        </w:rPr>
        <w:t>Table 5 continues</w:t>
      </w:r>
    </w:p>
    <w:tbl>
      <w:tblPr>
        <w:tblW w:w="11016" w:type="dxa"/>
        <w:tblLook w:val="04A0" w:firstRow="1" w:lastRow="0" w:firstColumn="1" w:lastColumn="0" w:noHBand="0" w:noVBand="1"/>
      </w:tblPr>
      <w:tblGrid>
        <w:gridCol w:w="1702"/>
        <w:gridCol w:w="1626"/>
        <w:gridCol w:w="1418"/>
        <w:gridCol w:w="1492"/>
        <w:gridCol w:w="1559"/>
        <w:gridCol w:w="1559"/>
        <w:gridCol w:w="1660"/>
      </w:tblGrid>
      <w:tr w:rsidR="002B6671" w:rsidRPr="00C15A3B" w14:paraId="203FA801" w14:textId="77777777" w:rsidTr="002B6671">
        <w:trPr>
          <w:trHeight w:val="81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23477" w14:textId="77777777" w:rsidR="002B6671" w:rsidRPr="00C15A3B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3A31B" w14:textId="59A3B910" w:rsidR="002B6671" w:rsidRPr="002B6671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OMA-I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50F9B" w14:textId="7EDF91A9" w:rsidR="002B6671" w:rsidRPr="002B6671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riglycerides (mmol/L)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4B47A" w14:textId="00515DDB" w:rsidR="002B6671" w:rsidRPr="002B6671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-minute walk test distance (m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3CA03C" w14:textId="2DCD528A" w:rsidR="002B6671" w:rsidRPr="002B6671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hair-stand test (in 30 sec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BF790" w14:textId="7961EF44" w:rsidR="002B6671" w:rsidRPr="002B6671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F-36 Physical component scor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B51A03" w14:textId="4D30EE57" w:rsidR="002B6671" w:rsidRPr="002B6671" w:rsidRDefault="002B6671" w:rsidP="002B6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F-36 Mental component summary</w:t>
            </w:r>
          </w:p>
        </w:tc>
      </w:tr>
      <w:tr w:rsidR="001C124C" w:rsidRPr="00C15A3B" w14:paraId="08C3B5F3" w14:textId="77777777" w:rsidTr="001C124C">
        <w:trPr>
          <w:trHeight w:val="54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CE702" w14:textId="77777777" w:rsidR="001C124C" w:rsidRPr="00C15A3B" w:rsidRDefault="001C124C" w:rsidP="001C12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in analysis - mixed effect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71DDC" w14:textId="08E60289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(-0.105, 0.13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12423" w14:textId="2ED12580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(-0.072, 0.102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43ACA" w14:textId="7A296AA8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5.392(-27.678, 16.89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04826" w14:textId="35D8A903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696(-1.452, 0.06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CC1CF" w14:textId="388B4786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73(-1.141, 0.795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3DA2C" w14:textId="0C87059A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114(-1.073, 0.845)</w:t>
            </w:r>
          </w:p>
        </w:tc>
      </w:tr>
    </w:tbl>
    <w:p w14:paraId="7C3563B2" w14:textId="77777777" w:rsidR="002B6671" w:rsidRDefault="002B6671">
      <w:pPr>
        <w:rPr>
          <w:rFonts w:ascii="Times New Roman" w:hAnsi="Times New Roman" w:cs="Times New Roman"/>
        </w:rPr>
      </w:pPr>
    </w:p>
    <w:p w14:paraId="5B9D1871" w14:textId="429EF96C" w:rsidR="00C15A3B" w:rsidRPr="002B6671" w:rsidRDefault="00C15A3B">
      <w:pPr>
        <w:rPr>
          <w:rFonts w:ascii="Times New Roman" w:hAnsi="Times New Roman" w:cs="Times New Roman"/>
          <w:b/>
          <w:bCs/>
        </w:rPr>
      </w:pPr>
      <w:r w:rsidRPr="002B6671">
        <w:rPr>
          <w:rFonts w:ascii="Times New Roman" w:hAnsi="Times New Roman" w:cs="Times New Roman"/>
          <w:b/>
          <w:bCs/>
        </w:rPr>
        <w:t>Table 5 continues</w:t>
      </w:r>
    </w:p>
    <w:tbl>
      <w:tblPr>
        <w:tblW w:w="16316" w:type="dxa"/>
        <w:tblInd w:w="-1276" w:type="dxa"/>
        <w:tblLook w:val="04A0" w:firstRow="1" w:lastRow="0" w:firstColumn="1" w:lastColumn="0" w:noHBand="0" w:noVBand="1"/>
      </w:tblPr>
      <w:tblGrid>
        <w:gridCol w:w="1691"/>
        <w:gridCol w:w="1619"/>
        <w:gridCol w:w="1491"/>
        <w:gridCol w:w="1485"/>
        <w:gridCol w:w="1552"/>
        <w:gridCol w:w="1551"/>
        <w:gridCol w:w="1652"/>
        <w:gridCol w:w="1712"/>
        <w:gridCol w:w="1870"/>
        <w:gridCol w:w="1693"/>
      </w:tblGrid>
      <w:tr w:rsidR="002B6671" w:rsidRPr="00C15A3B" w14:paraId="3A6EDE8A" w14:textId="77777777" w:rsidTr="001C124C">
        <w:trPr>
          <w:trHeight w:val="810"/>
        </w:trPr>
        <w:tc>
          <w:tcPr>
            <w:tcW w:w="16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ACB60" w14:textId="77777777" w:rsidR="002B6671" w:rsidRPr="00C15A3B" w:rsidRDefault="002B6671" w:rsidP="002B6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8FD37" w14:textId="37BC5E39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MI (kg/m2)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6EA91" w14:textId="1663DF04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aist circumference (cm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1905E" w14:textId="19E9E8AB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ting systolic blood pressure (mmHg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C623A" w14:textId="4CDD6563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ting diastolic blood pressure (mmHg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1437B" w14:textId="38D8CDAA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ting heart rate (bpm)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69B8D" w14:textId="4ACBF416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bA1c (%)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A5035" w14:textId="2C9B5B66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asting plasma glucose (mmol/L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3CEE2" w14:textId="3EDC2D05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asting insulin (µIU/mL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A0EBA" w14:textId="77777777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OMA-IR</w:t>
            </w:r>
          </w:p>
          <w:p w14:paraId="34E46E79" w14:textId="2ECAF331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C124C" w:rsidRPr="00C15A3B" w14:paraId="6BC2474B" w14:textId="77777777" w:rsidTr="001C124C">
        <w:trPr>
          <w:trHeight w:val="169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C3205" w14:textId="77777777" w:rsidR="001C124C" w:rsidRPr="002B6671" w:rsidRDefault="001C124C" w:rsidP="001C12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in analysis - mixed effect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7B425" w14:textId="0C326121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0442.7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6D07A" w14:textId="342AD5A7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088.77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8946B" w14:textId="14F6E191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479.89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273E8" w14:textId="2F93BE09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4901.1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57D79" w14:textId="37CD3E7A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27.0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B5DE8" w14:textId="2EC70E25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19511.54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E43AF" w14:textId="49A15627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4275.7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F73F1B" w14:textId="4D48F014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131.4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CC0EE" w14:textId="63B36900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07153.33</w:t>
            </w:r>
          </w:p>
        </w:tc>
      </w:tr>
    </w:tbl>
    <w:p w14:paraId="3E123C6B" w14:textId="06E56CEF" w:rsidR="00C15A3B" w:rsidRDefault="00C15A3B">
      <w:pPr>
        <w:rPr>
          <w:rFonts w:ascii="Times New Roman" w:hAnsi="Times New Roman" w:cs="Times New Roman"/>
        </w:rPr>
      </w:pPr>
    </w:p>
    <w:p w14:paraId="746D120E" w14:textId="77777777" w:rsidR="002B6671" w:rsidRDefault="002B6671">
      <w:pPr>
        <w:rPr>
          <w:rFonts w:ascii="Times New Roman" w:hAnsi="Times New Roman" w:cs="Times New Roman"/>
        </w:rPr>
      </w:pPr>
    </w:p>
    <w:p w14:paraId="0C7ED0E4" w14:textId="77777777" w:rsidR="002B6671" w:rsidRDefault="002B6671">
      <w:pPr>
        <w:rPr>
          <w:rFonts w:ascii="Times New Roman" w:hAnsi="Times New Roman" w:cs="Times New Roman"/>
        </w:rPr>
      </w:pPr>
    </w:p>
    <w:p w14:paraId="0EC45D0E" w14:textId="77777777" w:rsidR="002B6671" w:rsidRDefault="002B6671">
      <w:pPr>
        <w:rPr>
          <w:rFonts w:ascii="Times New Roman" w:hAnsi="Times New Roman" w:cs="Times New Roman"/>
        </w:rPr>
      </w:pPr>
    </w:p>
    <w:p w14:paraId="2D8985F3" w14:textId="1E329C75" w:rsidR="002B6671" w:rsidRPr="002B6671" w:rsidRDefault="002B6671">
      <w:pPr>
        <w:rPr>
          <w:rFonts w:ascii="Times New Roman" w:hAnsi="Times New Roman" w:cs="Times New Roman"/>
          <w:b/>
          <w:bCs/>
        </w:rPr>
      </w:pPr>
      <w:r w:rsidRPr="002B6671">
        <w:rPr>
          <w:rFonts w:ascii="Times New Roman" w:hAnsi="Times New Roman" w:cs="Times New Roman"/>
          <w:b/>
          <w:bCs/>
        </w:rPr>
        <w:t>Table 5 continu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702"/>
        <w:gridCol w:w="1626"/>
        <w:gridCol w:w="1418"/>
        <w:gridCol w:w="1492"/>
        <w:gridCol w:w="1559"/>
        <w:gridCol w:w="1559"/>
      </w:tblGrid>
      <w:tr w:rsidR="002B6671" w:rsidRPr="00C15A3B" w14:paraId="72A7D206" w14:textId="77777777" w:rsidTr="002B6671">
        <w:trPr>
          <w:trHeight w:val="81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62CF0" w14:textId="77777777" w:rsidR="002B6671" w:rsidRPr="00C15A3B" w:rsidRDefault="002B6671" w:rsidP="002B6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6BA97" w14:textId="44313214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riglycerides (mmol/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C13707" w14:textId="768CDDB7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-minute walk test distance (m)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8F144" w14:textId="121777C4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hair-stand test (in 30 sec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CA2EE" w14:textId="49D4126D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F-36 Physical component scor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36D96" w14:textId="3F447D75" w:rsidR="002B6671" w:rsidRPr="002B6671" w:rsidRDefault="002B6671" w:rsidP="00F36B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F-36 Mental component summary</w:t>
            </w:r>
          </w:p>
        </w:tc>
      </w:tr>
      <w:tr w:rsidR="001C124C" w:rsidRPr="00C15A3B" w14:paraId="79DC3D87" w14:textId="77777777" w:rsidTr="001C124C">
        <w:trPr>
          <w:trHeight w:val="54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1248C" w14:textId="77777777" w:rsidR="001C124C" w:rsidRPr="002B6671" w:rsidRDefault="001C124C" w:rsidP="001C12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6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in analysis - mixed effect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3C5C9" w14:textId="4AABF77A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07153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768F8" w14:textId="737AE350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6.28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2A75D" w14:textId="6B647F85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64.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BA09C" w14:textId="1A083BD4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961.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D4409" w14:textId="1DDD35C8" w:rsidR="001C124C" w:rsidRPr="00C15A3B" w:rsidRDefault="001C124C" w:rsidP="001C12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257.02</w:t>
            </w:r>
          </w:p>
        </w:tc>
      </w:tr>
    </w:tbl>
    <w:p w14:paraId="6002DA65" w14:textId="77777777" w:rsidR="002B6671" w:rsidRPr="00C15A3B" w:rsidRDefault="002B6671">
      <w:pPr>
        <w:rPr>
          <w:rFonts w:ascii="Times New Roman" w:hAnsi="Times New Roman" w:cs="Times New Roman"/>
        </w:rPr>
      </w:pPr>
    </w:p>
    <w:sectPr w:rsidR="002B6671" w:rsidRPr="00C15A3B" w:rsidSect="00C15A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13636" w14:textId="77777777" w:rsidR="00EF4E51" w:rsidRDefault="00EF4E51" w:rsidP="002B6671">
      <w:pPr>
        <w:rPr>
          <w:rFonts w:hint="eastAsia"/>
        </w:rPr>
      </w:pPr>
      <w:r>
        <w:separator/>
      </w:r>
    </w:p>
  </w:endnote>
  <w:endnote w:type="continuationSeparator" w:id="0">
    <w:p w14:paraId="3C88AD90" w14:textId="77777777" w:rsidR="00EF4E51" w:rsidRDefault="00EF4E51" w:rsidP="002B66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DF0EF" w14:textId="77777777" w:rsidR="00EF4E51" w:rsidRDefault="00EF4E51" w:rsidP="002B6671">
      <w:pPr>
        <w:rPr>
          <w:rFonts w:hint="eastAsia"/>
        </w:rPr>
      </w:pPr>
      <w:r>
        <w:separator/>
      </w:r>
    </w:p>
  </w:footnote>
  <w:footnote w:type="continuationSeparator" w:id="0">
    <w:p w14:paraId="3E4F4FDA" w14:textId="77777777" w:rsidR="00EF4E51" w:rsidRDefault="00EF4E51" w:rsidP="002B66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3B"/>
    <w:rsid w:val="00143840"/>
    <w:rsid w:val="001C124C"/>
    <w:rsid w:val="002B6671"/>
    <w:rsid w:val="0039087C"/>
    <w:rsid w:val="00523EF0"/>
    <w:rsid w:val="005F65D2"/>
    <w:rsid w:val="00722461"/>
    <w:rsid w:val="007D3690"/>
    <w:rsid w:val="008C1E6F"/>
    <w:rsid w:val="00922431"/>
    <w:rsid w:val="00A05223"/>
    <w:rsid w:val="00B865B0"/>
    <w:rsid w:val="00C15A3B"/>
    <w:rsid w:val="00D633D3"/>
    <w:rsid w:val="00DB768C"/>
    <w:rsid w:val="00EF4E51"/>
    <w:rsid w:val="00F15559"/>
    <w:rsid w:val="00F3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16730"/>
  <w15:chartTrackingRefBased/>
  <w15:docId w15:val="{9AED5E4D-0490-45C3-A774-B98147D1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A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A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A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A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A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A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A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A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A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5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5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5A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5A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5A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A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A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A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A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A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5A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A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A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A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A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A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A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66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66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6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66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8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4</cp:revision>
  <dcterms:created xsi:type="dcterms:W3CDTF">2025-04-19T10:54:00Z</dcterms:created>
  <dcterms:modified xsi:type="dcterms:W3CDTF">2025-04-20T14:04:00Z</dcterms:modified>
</cp:coreProperties>
</file>